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F7057" w14:textId="720F4336" w:rsidR="008A1B73" w:rsidRPr="00607002" w:rsidRDefault="00A0670D" w:rsidP="00293A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</w:t>
      </w:r>
      <w:r w:rsidR="00293ADD" w:rsidRPr="00607002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685AA12" w14:textId="77777777" w:rsidR="00293ADD" w:rsidRPr="00607002" w:rsidRDefault="00293ADD"/>
    <w:p w14:paraId="30DA6708" w14:textId="1ACA8FD6" w:rsidR="00766C9E" w:rsidRPr="00607002" w:rsidRDefault="00766C9E" w:rsidP="00766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7002">
        <w:rPr>
          <w:rFonts w:ascii="Times New Roman" w:hAnsi="Times New Roman" w:cs="Times New Roman"/>
          <w:b/>
          <w:bCs/>
          <w:sz w:val="24"/>
          <w:szCs w:val="24"/>
        </w:rPr>
        <w:t>Highly bioavailable curcumin, but not native curcumin</w:t>
      </w:r>
      <w:r w:rsidR="00607002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07002">
        <w:rPr>
          <w:rFonts w:ascii="Times New Roman" w:hAnsi="Times New Roman" w:cs="Times New Roman"/>
          <w:b/>
          <w:bCs/>
          <w:sz w:val="24"/>
          <w:szCs w:val="24"/>
        </w:rPr>
        <w:t xml:space="preserve"> combined with exercise improves cognitive function</w:t>
      </w:r>
      <w:r w:rsidR="00671F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b/>
          <w:bCs/>
          <w:sz w:val="24"/>
          <w:szCs w:val="24"/>
        </w:rPr>
        <w:t xml:space="preserve">in mice. </w:t>
      </w:r>
    </w:p>
    <w:p w14:paraId="45AF665D" w14:textId="77777777" w:rsidR="00766C9E" w:rsidRPr="00607002" w:rsidRDefault="00766C9E" w:rsidP="00766C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1019DC" w14:textId="77777777" w:rsidR="004852B1" w:rsidRPr="00607002" w:rsidRDefault="004852B1" w:rsidP="004852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7002">
        <w:rPr>
          <w:rFonts w:ascii="Times New Roman" w:hAnsi="Times New Roman" w:cs="Times New Roman"/>
          <w:b/>
          <w:bCs/>
          <w:sz w:val="24"/>
          <w:szCs w:val="24"/>
        </w:rPr>
        <w:t xml:space="preserve">Authors: Tomoya Suzuki, Chisa Fushimi, Hiroki Aoyama, Atsuhiro Kishimoto, </w:t>
      </w:r>
    </w:p>
    <w:p w14:paraId="00BCC62C" w14:textId="77777777" w:rsidR="004852B1" w:rsidRPr="00607002" w:rsidRDefault="004852B1" w:rsidP="004852B1">
      <w:pPr>
        <w:ind w:firstLineChars="400" w:firstLine="964"/>
        <w:rPr>
          <w:rFonts w:ascii="Times New Roman" w:hAnsi="Times New Roman" w:cs="Times New Roman"/>
          <w:b/>
          <w:bCs/>
          <w:sz w:val="24"/>
          <w:szCs w:val="24"/>
        </w:rPr>
      </w:pPr>
      <w:r w:rsidRPr="00607002">
        <w:rPr>
          <w:rFonts w:ascii="Times New Roman" w:hAnsi="Times New Roman" w:cs="Times New Roman"/>
          <w:b/>
          <w:bCs/>
          <w:sz w:val="24"/>
          <w:szCs w:val="24"/>
        </w:rPr>
        <w:t>Yasuhiro Katsuura and Takanori Tsuda</w:t>
      </w:r>
    </w:p>
    <w:p w14:paraId="3AB29E35" w14:textId="77777777" w:rsidR="001A2BB1" w:rsidRPr="00607002" w:rsidRDefault="001A2BB1" w:rsidP="0076460E">
      <w:pPr>
        <w:ind w:firstLineChars="400" w:firstLine="964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C1B5C" w14:textId="77777777" w:rsidR="001A2BB1" w:rsidRPr="00607002" w:rsidRDefault="001A2BB1" w:rsidP="0076460E">
      <w:pPr>
        <w:ind w:firstLineChars="400" w:firstLine="964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29CE5" w14:textId="77777777" w:rsidR="001A2BB1" w:rsidRPr="00607002" w:rsidRDefault="001A2BB1" w:rsidP="0076460E">
      <w:pPr>
        <w:ind w:firstLineChars="400" w:firstLine="964"/>
        <w:rPr>
          <w:rFonts w:ascii="Times New Roman" w:hAnsi="Times New Roman" w:cs="Times New Roman"/>
          <w:b/>
          <w:bCs/>
          <w:sz w:val="24"/>
          <w:szCs w:val="24"/>
        </w:rPr>
      </w:pPr>
    </w:p>
    <w:p w14:paraId="7129DC6C" w14:textId="77777777" w:rsidR="00766C9E" w:rsidRPr="00607002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6DFA1644" w14:textId="5A4798FF" w:rsidR="00766C9E" w:rsidRPr="00607002" w:rsidRDefault="00766C9E" w:rsidP="00766C9E">
      <w:pPr>
        <w:rPr>
          <w:rFonts w:ascii="Times New Roman" w:hAnsi="Times New Roman" w:cs="Times New Roman"/>
          <w:b/>
          <w:sz w:val="24"/>
          <w:szCs w:val="24"/>
        </w:rPr>
      </w:pPr>
      <w:r w:rsidRPr="0060700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07002">
        <w:rPr>
          <w:rFonts w:ascii="Times New Roman" w:hAnsi="Times New Roman" w:cs="Times New Roman"/>
          <w:b/>
          <w:sz w:val="24"/>
          <w:szCs w:val="24"/>
        </w:rPr>
        <w:t>. Sup</w:t>
      </w:r>
      <w:r w:rsidRPr="00607002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192CDE">
        <w:rPr>
          <w:rFonts w:ascii="Times New Roman" w:hAnsi="Times New Roman" w:cs="Times New Roman"/>
          <w:b/>
          <w:sz w:val="24"/>
          <w:szCs w:val="24"/>
        </w:rPr>
        <w:t>orting</w:t>
      </w:r>
      <w:r w:rsidRPr="00607002">
        <w:rPr>
          <w:rFonts w:ascii="Times New Roman" w:hAnsi="Times New Roman" w:cs="Times New Roman"/>
          <w:b/>
          <w:sz w:val="24"/>
          <w:szCs w:val="24"/>
        </w:rPr>
        <w:t xml:space="preserve"> materials and methods</w:t>
      </w:r>
    </w:p>
    <w:p w14:paraId="2E35126F" w14:textId="77777777" w:rsidR="00766C9E" w:rsidRPr="00607002" w:rsidRDefault="00766C9E" w:rsidP="00766C9E">
      <w:pPr>
        <w:spacing w:line="540" w:lineRule="exact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607002">
        <w:rPr>
          <w:rFonts w:ascii="Times New Roman" w:hAnsi="Times New Roman"/>
          <w:sz w:val="24"/>
          <w:szCs w:val="24"/>
        </w:rPr>
        <w:t>The antibodies used in this study are shown in the tables below.</w:t>
      </w:r>
    </w:p>
    <w:p w14:paraId="4510FD2C" w14:textId="77777777" w:rsidR="00766C9E" w:rsidRPr="007171FD" w:rsidRDefault="00000000" w:rsidP="00766C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object w:dxaOrig="1440" w:dyaOrig="1440" w14:anchorId="50831F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9.95pt;margin-top:14.85pt;width:431.45pt;height:271.65pt;z-index:251659264">
            <v:imagedata r:id="rId7" o:title=""/>
          </v:shape>
          <o:OLEObject Type="Embed" ProgID="Excel.Sheet.12" ShapeID="_x0000_s2050" DrawAspect="Content" ObjectID="_1806562022" r:id="rId8"/>
        </w:object>
      </w:r>
    </w:p>
    <w:p w14:paraId="37CD5A73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5C13C2F8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7D2B9216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0B9048B6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39422531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39998FAF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5329FFF8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0D4DAD4E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77FE4580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70BD3A3B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266FD7A8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2BB10300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40CCEEF7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10F85D03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2315096B" w14:textId="77777777" w:rsidR="00766C9E" w:rsidRPr="007171FD" w:rsidRDefault="00766C9E" w:rsidP="00766C9E">
      <w:pPr>
        <w:rPr>
          <w:rFonts w:ascii="Times New Roman" w:hAnsi="Times New Roman" w:cs="Times New Roman"/>
          <w:sz w:val="24"/>
          <w:szCs w:val="24"/>
        </w:rPr>
      </w:pPr>
    </w:p>
    <w:p w14:paraId="0368D32E" w14:textId="618D0D3A" w:rsidR="00766C9E" w:rsidRPr="00A0670D" w:rsidRDefault="00E32655" w:rsidP="00A0670D">
      <w:pPr>
        <w:spacing w:line="540" w:lineRule="exact"/>
        <w:ind w:firstLine="839"/>
        <w:rPr>
          <w:rFonts w:ascii="Times New Roman" w:hAnsi="Times New Roman" w:cs="Times New Roman"/>
          <w:sz w:val="24"/>
          <w:szCs w:val="24"/>
        </w:rPr>
      </w:pPr>
      <w:r w:rsidRPr="00607002">
        <w:rPr>
          <w:rFonts w:ascii="Times New Roman" w:hAnsi="Times New Roman" w:hint="eastAsia"/>
          <w:i/>
          <w:iCs/>
          <w:sz w:val="24"/>
          <w:szCs w:val="24"/>
        </w:rPr>
        <w:t>I</w:t>
      </w:r>
      <w:r w:rsidRPr="00607002">
        <w:rPr>
          <w:rFonts w:ascii="Times New Roman" w:hAnsi="Times New Roman"/>
          <w:i/>
          <w:iCs/>
          <w:sz w:val="24"/>
          <w:szCs w:val="24"/>
        </w:rPr>
        <w:t>mmunoblot analysis.</w:t>
      </w:r>
      <w:r w:rsidRPr="00607002">
        <w:rPr>
          <w:rFonts w:ascii="Times New Roman" w:hAnsi="Times New Roman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The tissue samples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 xml:space="preserve">were homogenized, centrifuged and the total protein concentrations </w:t>
      </w:r>
      <w:r w:rsidRPr="00607002">
        <w:rPr>
          <w:rFonts w:ascii="Times New Roman" w:hAnsi="Times New Roman" w:cs="Times New Roman" w:hint="eastAsia"/>
          <w:sz w:val="24"/>
          <w:szCs w:val="24"/>
        </w:rPr>
        <w:t>o</w:t>
      </w:r>
      <w:r w:rsidRPr="00607002">
        <w:rPr>
          <w:rFonts w:ascii="Times New Roman" w:hAnsi="Times New Roman" w:cs="Times New Roman"/>
          <w:sz w:val="24"/>
          <w:szCs w:val="24"/>
        </w:rPr>
        <w:t>f the obtained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supernatant were determined using a Protein Assay System (Bio-Rad,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6126" w:rsidRPr="00607002">
        <w:rPr>
          <w:rFonts w:ascii="Times New Roman" w:hAnsi="Times New Roman" w:cs="Times New Roman"/>
          <w:sz w:val="24"/>
          <w:szCs w:val="24"/>
        </w:rPr>
        <w:t>Richmond, CA</w:t>
      </w:r>
      <w:r w:rsidRPr="00607002">
        <w:rPr>
          <w:rFonts w:ascii="Times New Roman" w:hAnsi="Times New Roman" w:cs="Times New Roman"/>
          <w:sz w:val="24"/>
          <w:szCs w:val="24"/>
        </w:rPr>
        <w:t>) with bovine γ-globulin employed as a standard.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Aliquots of the supernatant were treated with Laemmli sample buffer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for 5 min at 100 °C. The samples were then loaded onto an SDS-PAGE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system. The resulting gel was transblotted onto a PVDF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membrane,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which was blocked with 5% skim milk for 1 h at room temperature.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 xml:space="preserve">After a washing </w:t>
      </w:r>
      <w:r w:rsidRPr="00607002">
        <w:rPr>
          <w:rFonts w:ascii="Times New Roman" w:hAnsi="Times New Roman" w:cs="Times New Roman"/>
          <w:sz w:val="24"/>
          <w:szCs w:val="24"/>
        </w:rPr>
        <w:lastRenderedPageBreak/>
        <w:t>with 20 mM Tris-HCl-buffered saline containing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0.05% (w/v) Tween 20 (TTBS), the membrane sheets were reacted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with various antibodies for 16 h at 4 °C. After a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washing with TTBS, the membranes were reacted with horseradish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peroxidase-conjugated anti-rabbit IgG secondary antibodies (1:2000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dilution; Cell Signaling Technology, Tokyo, Japan) for 1 h at room temperature. After a washing,</w:t>
      </w:r>
      <w:r w:rsidRPr="00607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7002">
        <w:rPr>
          <w:rFonts w:ascii="Times New Roman" w:hAnsi="Times New Roman" w:cs="Times New Roman"/>
          <w:sz w:val="24"/>
          <w:szCs w:val="24"/>
        </w:rPr>
        <w:t>immunoreactivity was visualized using the ECL reagent (</w:t>
      </w:r>
      <w:proofErr w:type="spellStart"/>
      <w:r w:rsidRPr="0060700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07002">
        <w:rPr>
          <w:rFonts w:ascii="Times New Roman" w:hAnsi="Times New Roman" w:cs="Times New Roman"/>
          <w:sz w:val="24"/>
          <w:szCs w:val="24"/>
        </w:rPr>
        <w:t xml:space="preserve"> Fisher Scientific, Yokohama, Japan), and the relative signal intensity was evaluated with </w:t>
      </w:r>
      <w:proofErr w:type="spellStart"/>
      <w:r w:rsidRPr="00607002">
        <w:rPr>
          <w:rFonts w:ascii="Times New Roman" w:hAnsi="Times New Roman" w:cs="Times New Roman"/>
          <w:sz w:val="24"/>
          <w:szCs w:val="24"/>
        </w:rPr>
        <w:t>iBright</w:t>
      </w:r>
      <w:proofErr w:type="spellEnd"/>
      <w:r w:rsidRPr="00607002">
        <w:rPr>
          <w:rFonts w:ascii="Times New Roman" w:hAnsi="Times New Roman" w:cs="Times New Roman"/>
          <w:sz w:val="24"/>
          <w:szCs w:val="24"/>
        </w:rPr>
        <w:t xml:space="preserve"> CL1500 Imaging System (</w:t>
      </w:r>
      <w:proofErr w:type="spellStart"/>
      <w:r w:rsidRPr="0060700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07002">
        <w:rPr>
          <w:rFonts w:ascii="Times New Roman" w:hAnsi="Times New Roman" w:cs="Times New Roman"/>
          <w:sz w:val="24"/>
          <w:szCs w:val="24"/>
        </w:rPr>
        <w:t xml:space="preserve"> Fisher Scientific).</w:t>
      </w:r>
    </w:p>
    <w:p w14:paraId="0BD7B25D" w14:textId="77777777" w:rsidR="00FD3649" w:rsidRPr="007171FD" w:rsidRDefault="00FD3649">
      <w:pPr>
        <w:widowControl/>
        <w:jc w:val="left"/>
        <w:rPr>
          <w:rFonts w:ascii="Times New Roman" w:hAnsi="Times New Roman"/>
          <w:b/>
          <w:strike/>
          <w:sz w:val="24"/>
          <w:szCs w:val="24"/>
          <w:shd w:val="clear" w:color="auto" w:fill="FFFFFF"/>
        </w:rPr>
      </w:pPr>
      <w:r w:rsidRPr="007171FD">
        <w:rPr>
          <w:rFonts w:ascii="Times New Roman" w:hAnsi="Times New Roman"/>
          <w:b/>
          <w:strike/>
          <w:sz w:val="24"/>
          <w:szCs w:val="24"/>
          <w:shd w:val="clear" w:color="auto" w:fill="FFFFFF"/>
        </w:rPr>
        <w:br w:type="page"/>
      </w:r>
    </w:p>
    <w:p w14:paraId="6CE23F3F" w14:textId="58F3923F" w:rsidR="00766C9E" w:rsidRPr="00607002" w:rsidRDefault="00951E6F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607002">
        <w:rPr>
          <w:rFonts w:ascii="Times New Roman" w:hAnsi="Times New Roman"/>
          <w:b/>
          <w:sz w:val="24"/>
          <w:szCs w:val="24"/>
          <w:shd w:val="clear" w:color="auto" w:fill="FFFFFF"/>
        </w:rPr>
        <w:lastRenderedPageBreak/>
        <w:t>3</w:t>
      </w:r>
      <w:r w:rsidR="005928F8" w:rsidRPr="00607002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. Supp</w:t>
      </w:r>
      <w:r w:rsidR="00192CDE">
        <w:rPr>
          <w:rFonts w:ascii="Times New Roman" w:hAnsi="Times New Roman"/>
          <w:b/>
          <w:sz w:val="24"/>
          <w:szCs w:val="24"/>
          <w:shd w:val="clear" w:color="auto" w:fill="FFFFFF"/>
        </w:rPr>
        <w:t>orting</w:t>
      </w:r>
      <w:r w:rsidR="005928F8" w:rsidRPr="00607002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Tables</w:t>
      </w:r>
      <w:r w:rsidR="005928F8" w:rsidRPr="00607002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</w:p>
    <w:p w14:paraId="3EA14D32" w14:textId="77777777" w:rsidR="005928F8" w:rsidRPr="007171FD" w:rsidRDefault="00000000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noProof/>
          <w:sz w:val="24"/>
        </w:rPr>
        <w:object w:dxaOrig="1440" w:dyaOrig="1440" w14:anchorId="5165CFC8">
          <v:shape id="_x0000_s2051" type="#_x0000_t75" style="position:absolute;left:0;text-align:left;margin-left:17.4pt;margin-top:4.5pt;width:435.55pt;height:154.2pt;z-index:251666943;visibility:visible">
            <v:imagedata r:id="rId9" o:title=""/>
          </v:shape>
          <o:OLEObject Type="Embed" ProgID="Excel.Sheet.12" ShapeID="_x0000_s2051" DrawAspect="Content" ObjectID="_1806562023" r:id="rId10"/>
        </w:object>
      </w:r>
    </w:p>
    <w:p w14:paraId="4D1B5400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2C725FDD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3AD46F49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02BE20BC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52FA7E46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6ECB2330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0211DE87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02929EB7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4DDF7267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034B26E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50ADF010" w14:textId="77777777" w:rsidR="00FD3649" w:rsidRPr="007171FD" w:rsidRDefault="00FD3649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7171FD">
        <w:rPr>
          <w:rFonts w:ascii="Times New Roman" w:hAnsi="Times New Roman"/>
          <w:b/>
          <w:sz w:val="24"/>
          <w:szCs w:val="24"/>
          <w:shd w:val="clear" w:color="auto" w:fill="FFFFFF"/>
        </w:rPr>
        <w:br w:type="page"/>
      </w:r>
    </w:p>
    <w:p w14:paraId="4F8605D9" w14:textId="42CB58C9" w:rsidR="005928F8" w:rsidRPr="007171FD" w:rsidRDefault="00D03CB4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object w:dxaOrig="10170" w:dyaOrig="4042" w14:anchorId="732E2AE1">
          <v:shape id="_x0000_i1027" type="#_x0000_t75" style="width:448.6pt;height:178.15pt" o:ole="">
            <v:imagedata r:id="rId11" o:title=""/>
          </v:shape>
          <o:OLEObject Type="Embed" ProgID="Excel.Sheet.12" ShapeID="_x0000_i1027" DrawAspect="Content" ObjectID="_1806562021" r:id="rId12"/>
        </w:object>
      </w:r>
    </w:p>
    <w:p w14:paraId="639B2C39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52FC711B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398BEFF3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488120A2" w14:textId="7EC10563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CCDBB26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B91618C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3357E8F0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4E90180D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08F794E6" w14:textId="2F897CB9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D17FDCB" w14:textId="77777777" w:rsidR="005928F8" w:rsidRPr="007171FD" w:rsidRDefault="005928F8" w:rsidP="00766C9E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74790545" w14:textId="77777777" w:rsidR="00FD3649" w:rsidRPr="007171FD" w:rsidRDefault="00FD3649">
      <w:pPr>
        <w:widowControl/>
        <w:jc w:val="left"/>
        <w:rPr>
          <w:rFonts w:ascii="Times New Roman" w:hAnsi="Times New Roman"/>
          <w:b/>
          <w:strike/>
          <w:sz w:val="24"/>
          <w:szCs w:val="24"/>
          <w:shd w:val="clear" w:color="auto" w:fill="FFFFFF"/>
        </w:rPr>
      </w:pPr>
      <w:r w:rsidRPr="007171FD">
        <w:rPr>
          <w:rFonts w:ascii="Times New Roman" w:hAnsi="Times New Roman"/>
          <w:b/>
          <w:strike/>
          <w:sz w:val="24"/>
          <w:szCs w:val="24"/>
          <w:shd w:val="clear" w:color="auto" w:fill="FFFFFF"/>
        </w:rPr>
        <w:br w:type="page"/>
      </w:r>
    </w:p>
    <w:p w14:paraId="61CC0D25" w14:textId="33CC6033" w:rsidR="00951E6F" w:rsidRPr="00607002" w:rsidRDefault="00951E6F" w:rsidP="00766C9E">
      <w:pPr>
        <w:rPr>
          <w:rFonts w:ascii="Times New Roman" w:hAnsi="Times New Roman" w:cs="Times New Roman"/>
          <w:sz w:val="24"/>
          <w:szCs w:val="24"/>
        </w:rPr>
      </w:pPr>
      <w:r w:rsidRPr="00607002">
        <w:rPr>
          <w:rFonts w:ascii="Times New Roman" w:hAnsi="Times New Roman"/>
          <w:b/>
          <w:sz w:val="24"/>
          <w:szCs w:val="24"/>
          <w:shd w:val="clear" w:color="auto" w:fill="FFFFFF"/>
        </w:rPr>
        <w:lastRenderedPageBreak/>
        <w:t>4</w:t>
      </w:r>
      <w:r w:rsidRPr="00607002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. Supp</w:t>
      </w:r>
      <w:r w:rsidR="00192CDE">
        <w:rPr>
          <w:rFonts w:ascii="Times New Roman" w:hAnsi="Times New Roman"/>
          <w:b/>
          <w:sz w:val="24"/>
          <w:szCs w:val="24"/>
          <w:shd w:val="clear" w:color="auto" w:fill="FFFFFF"/>
        </w:rPr>
        <w:t>orting</w:t>
      </w:r>
      <w:r w:rsidRPr="00607002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 w:rsidRPr="00607002">
        <w:rPr>
          <w:rFonts w:ascii="Times New Roman" w:hAnsi="Times New Roman"/>
          <w:b/>
          <w:sz w:val="24"/>
          <w:szCs w:val="24"/>
          <w:shd w:val="clear" w:color="auto" w:fill="FFFFFF"/>
        </w:rPr>
        <w:t>Fig</w:t>
      </w:r>
      <w:r w:rsidR="006511DE">
        <w:rPr>
          <w:rFonts w:ascii="Times New Roman" w:hAnsi="Times New Roman"/>
          <w:b/>
          <w:sz w:val="24"/>
          <w:szCs w:val="24"/>
          <w:shd w:val="clear" w:color="auto" w:fill="FFFFFF"/>
        </w:rPr>
        <w:t>ure</w:t>
      </w:r>
      <w:r w:rsidRPr="00607002">
        <w:rPr>
          <w:rFonts w:ascii="Times New Roman" w:hAnsi="Times New Roman"/>
          <w:b/>
          <w:sz w:val="24"/>
          <w:szCs w:val="24"/>
          <w:shd w:val="clear" w:color="auto" w:fill="FFFFFF"/>
        </w:rPr>
        <w:t>s.</w:t>
      </w:r>
    </w:p>
    <w:p w14:paraId="6C211FA0" w14:textId="1B02BBDE" w:rsidR="00A21D85" w:rsidRPr="007171FD" w:rsidRDefault="00D03CB4" w:rsidP="00766C9E">
      <w:pPr>
        <w:rPr>
          <w:rFonts w:ascii="Times New Roman" w:hAnsi="Times New Roman" w:cs="Times New Roman"/>
          <w:sz w:val="24"/>
          <w:szCs w:val="24"/>
        </w:rPr>
      </w:pPr>
      <w:r w:rsidRPr="00D03CB4">
        <w:rPr>
          <w:noProof/>
        </w:rPr>
        <w:drawing>
          <wp:anchor distT="0" distB="0" distL="114300" distR="114300" simplePos="0" relativeHeight="251672063" behindDoc="0" locked="0" layoutInCell="1" allowOverlap="1" wp14:anchorId="52EDF210" wp14:editId="527C7E2B">
            <wp:simplePos x="0" y="0"/>
            <wp:positionH relativeFrom="column">
              <wp:posOffset>378641</wp:posOffset>
            </wp:positionH>
            <wp:positionV relativeFrom="paragraph">
              <wp:posOffset>27940</wp:posOffset>
            </wp:positionV>
            <wp:extent cx="4938120" cy="3597120"/>
            <wp:effectExtent l="0" t="0" r="0" b="3810"/>
            <wp:wrapNone/>
            <wp:docPr id="175796787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967879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8120" cy="3597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C73F80" w14:textId="01A8A449" w:rsidR="00A21D85" w:rsidRPr="007171FD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6FDBED6F" w14:textId="2D4296B4" w:rsidR="00A21D85" w:rsidRPr="007171FD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6330B6A8" w14:textId="7D9E0DA5" w:rsidR="00A21D85" w:rsidRPr="007171FD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5EDC2445" w14:textId="69B73DCF" w:rsidR="00A21D85" w:rsidRPr="007171FD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3E6851B8" w14:textId="31C499DC" w:rsidR="00A21D85" w:rsidRPr="007171FD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4313D3D7" w14:textId="7BFEA76D" w:rsidR="00A21D85" w:rsidRPr="007171FD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6AB2AA55" w14:textId="3E0D1581" w:rsidR="00A21D85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0FF78508" w14:textId="0E3462C9" w:rsidR="0022537E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041616C6" w14:textId="71CD215A" w:rsidR="0022537E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303EBB51" w14:textId="126D764C" w:rsidR="0022537E" w:rsidRPr="007171FD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633D66CD" w14:textId="711D30A5" w:rsidR="00A21D85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4432E1CD" w14:textId="460CC93A" w:rsidR="0022537E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0F5912AC" w14:textId="0EAE265C" w:rsidR="0022537E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6D65EE80" w14:textId="62CE8171" w:rsidR="0022537E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712E8461" w14:textId="02B99DE3" w:rsidR="0022537E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79C1CB3F" w14:textId="784F8131" w:rsidR="0022537E" w:rsidRPr="007171FD" w:rsidRDefault="0022537E" w:rsidP="00766C9E">
      <w:pPr>
        <w:rPr>
          <w:rFonts w:ascii="Times New Roman" w:hAnsi="Times New Roman" w:cs="Times New Roman"/>
          <w:sz w:val="24"/>
          <w:szCs w:val="24"/>
        </w:rPr>
      </w:pPr>
    </w:p>
    <w:p w14:paraId="459DC434" w14:textId="40E09B71" w:rsidR="00A21D85" w:rsidRPr="0022537E" w:rsidRDefault="001D40C0" w:rsidP="0022537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363C48" w:rsidRPr="006070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.</w:t>
      </w:r>
      <w:r w:rsidR="00AB623E" w:rsidRPr="006070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2537E">
        <w:rPr>
          <w:rFonts w:ascii="Times New Roman" w:hAnsi="Times New Roman" w:cs="Times New Roman"/>
          <w:bCs/>
          <w:sz w:val="24"/>
          <w:szCs w:val="24"/>
        </w:rPr>
        <w:t>Schematic experimental</w:t>
      </w:r>
      <w:r w:rsidR="0022537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2537E" w:rsidRPr="0022537E">
        <w:rPr>
          <w:rFonts w:ascii="Times New Roman" w:hAnsi="Times New Roman" w:cs="Times New Roman"/>
          <w:bCs/>
          <w:sz w:val="24"/>
          <w:szCs w:val="24"/>
        </w:rPr>
        <w:t>design</w:t>
      </w:r>
      <w:r w:rsidR="0022537E">
        <w:rPr>
          <w:rFonts w:ascii="Times New Roman" w:hAnsi="Times New Roman" w:cs="Times New Roman"/>
          <w:bCs/>
          <w:sz w:val="24"/>
          <w:szCs w:val="24"/>
        </w:rPr>
        <w:t xml:space="preserve"> (A), t</w:t>
      </w:r>
      <w:r w:rsidR="00A0670D" w:rsidRPr="00A0670D">
        <w:rPr>
          <w:rFonts w:ascii="Times New Roman" w:hAnsi="Times New Roman" w:cs="Times New Roman"/>
          <w:bCs/>
          <w:sz w:val="24"/>
          <w:szCs w:val="24"/>
        </w:rPr>
        <w:t>ime spent exploring the familiar and novel location (</w:t>
      </w:r>
      <w:r w:rsidR="006C1D61">
        <w:rPr>
          <w:rFonts w:ascii="Times New Roman" w:hAnsi="Times New Roman" w:cs="Times New Roman" w:hint="eastAsia"/>
          <w:bCs/>
          <w:sz w:val="24"/>
          <w:szCs w:val="24"/>
        </w:rPr>
        <w:t xml:space="preserve">in </w:t>
      </w:r>
      <w:r w:rsidR="00A0670D" w:rsidRPr="00A0670D">
        <w:rPr>
          <w:rFonts w:ascii="Times New Roman" w:hAnsi="Times New Roman" w:cs="Times New Roman"/>
          <w:bCs/>
          <w:sz w:val="24"/>
          <w:szCs w:val="24"/>
        </w:rPr>
        <w:t>sec</w:t>
      </w:r>
      <w:r w:rsidR="006C1D61">
        <w:rPr>
          <w:rFonts w:ascii="Times New Roman" w:hAnsi="Times New Roman" w:cs="Times New Roman" w:hint="eastAsia"/>
          <w:bCs/>
          <w:sz w:val="24"/>
          <w:szCs w:val="24"/>
        </w:rPr>
        <w:t>onds</w:t>
      </w:r>
      <w:r w:rsidR="00A0670D" w:rsidRPr="00A0670D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D83C9B">
        <w:rPr>
          <w:rFonts w:ascii="Times New Roman" w:hAnsi="Times New Roman" w:cs="Times New Roman"/>
          <w:bCs/>
          <w:sz w:val="24"/>
          <w:szCs w:val="24"/>
        </w:rPr>
        <w:t>(B</w:t>
      </w:r>
      <w:r w:rsidR="00A0670D" w:rsidRPr="00A0670D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A0670D">
        <w:rPr>
          <w:rFonts w:ascii="Times New Roman" w:hAnsi="Times New Roman" w:cs="Times New Roman"/>
          <w:sz w:val="24"/>
          <w:szCs w:val="24"/>
        </w:rPr>
        <w:t>r</w:t>
      </w:r>
      <w:r w:rsidR="00A0670D">
        <w:rPr>
          <w:rFonts w:ascii="Times New Roman" w:hAnsi="Times New Roman" w:cs="Times New Roman" w:hint="eastAsia"/>
          <w:sz w:val="24"/>
          <w:szCs w:val="24"/>
        </w:rPr>
        <w:t>ecognition index (%)</w:t>
      </w:r>
      <w:r w:rsidR="00A0670D">
        <w:rPr>
          <w:rFonts w:ascii="Times New Roman" w:hAnsi="Times New Roman" w:cs="Times New Roman"/>
          <w:sz w:val="24"/>
          <w:szCs w:val="24"/>
        </w:rPr>
        <w:t xml:space="preserve"> </w:t>
      </w:r>
      <w:r w:rsidR="00D83C9B">
        <w:rPr>
          <w:rFonts w:ascii="Times New Roman" w:hAnsi="Times New Roman" w:cs="Times New Roman"/>
          <w:bCs/>
          <w:sz w:val="24"/>
          <w:szCs w:val="24"/>
        </w:rPr>
        <w:t>(C</w:t>
      </w:r>
      <w:r w:rsidR="00D83C9B" w:rsidRPr="00A0670D">
        <w:rPr>
          <w:rFonts w:ascii="Times New Roman" w:hAnsi="Times New Roman" w:cs="Times New Roman"/>
          <w:bCs/>
          <w:sz w:val="24"/>
          <w:szCs w:val="24"/>
        </w:rPr>
        <w:t>)</w:t>
      </w:r>
      <w:r w:rsidR="00D83C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B623E" w:rsidRPr="00607002">
        <w:rPr>
          <w:rFonts w:ascii="Times New Roman" w:hAnsi="Times New Roman" w:cs="Times New Roman" w:hint="eastAsia"/>
          <w:sz w:val="24"/>
          <w:szCs w:val="24"/>
        </w:rPr>
        <w:t>after NLR</w:t>
      </w:r>
      <w:r w:rsidR="00A0670D">
        <w:rPr>
          <w:rFonts w:ascii="Times New Roman" w:hAnsi="Times New Roman" w:cs="Times New Roman"/>
          <w:sz w:val="24"/>
          <w:szCs w:val="24"/>
        </w:rPr>
        <w:t xml:space="preserve"> test</w:t>
      </w:r>
      <w:r w:rsidR="00AB623E" w:rsidRPr="00607002">
        <w:rPr>
          <w:rFonts w:ascii="Times New Roman" w:hAnsi="Times New Roman" w:cs="Times New Roman" w:hint="eastAsia"/>
          <w:sz w:val="24"/>
          <w:szCs w:val="24"/>
        </w:rPr>
        <w:t>, and latencies (</w:t>
      </w:r>
      <w:r w:rsidR="006C1D61">
        <w:rPr>
          <w:rFonts w:ascii="Times New Roman" w:hAnsi="Times New Roman" w:cs="Times New Roman" w:hint="eastAsia"/>
          <w:sz w:val="24"/>
          <w:szCs w:val="24"/>
        </w:rPr>
        <w:t>in seconds</w:t>
      </w:r>
      <w:r w:rsidR="00AB623E" w:rsidRPr="00607002">
        <w:rPr>
          <w:rFonts w:ascii="Times New Roman" w:hAnsi="Times New Roman" w:cs="Times New Roman" w:hint="eastAsia"/>
          <w:sz w:val="24"/>
          <w:szCs w:val="24"/>
        </w:rPr>
        <w:t xml:space="preserve">) after PA </w:t>
      </w:r>
      <w:r w:rsidR="00A0670D">
        <w:rPr>
          <w:rFonts w:ascii="Times New Roman" w:hAnsi="Times New Roman" w:cs="Times New Roman"/>
          <w:sz w:val="24"/>
          <w:szCs w:val="24"/>
        </w:rPr>
        <w:t xml:space="preserve">test </w:t>
      </w:r>
      <w:r w:rsidR="004D31AF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="00AB623E" w:rsidRPr="00607002">
        <w:rPr>
          <w:rFonts w:ascii="Times New Roman" w:hAnsi="Times New Roman" w:cs="Times New Roman" w:hint="eastAsia"/>
          <w:sz w:val="24"/>
          <w:szCs w:val="24"/>
        </w:rPr>
        <w:t xml:space="preserve">in the control, EX and EX + NC groups. Data are presented as means </w:t>
      </w:r>
      <w:r w:rsidR="00AB623E" w:rsidRPr="00607002">
        <w:rPr>
          <w:rFonts w:ascii="Times New Roman" w:hAnsi="Times New Roman" w:cs="Times New Roman"/>
          <w:sz w:val="24"/>
          <w:szCs w:val="24"/>
        </w:rPr>
        <w:t>±</w:t>
      </w:r>
      <w:r w:rsidR="00AB623E" w:rsidRPr="00607002">
        <w:rPr>
          <w:rFonts w:ascii="Times New Roman" w:hAnsi="Times New Roman" w:cs="Times New Roman" w:hint="eastAsia"/>
          <w:sz w:val="24"/>
          <w:szCs w:val="24"/>
        </w:rPr>
        <w:t xml:space="preserve"> SEM (</w:t>
      </w:r>
      <w:r w:rsidR="00AB623E" w:rsidRPr="00607002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AB623E" w:rsidRPr="00607002">
        <w:rPr>
          <w:rFonts w:ascii="Times New Roman" w:hAnsi="Times New Roman" w:cs="Times New Roman" w:hint="eastAsia"/>
          <w:sz w:val="24"/>
          <w:szCs w:val="24"/>
        </w:rPr>
        <w:t xml:space="preserve"> = 5-7). EX, exercise</w:t>
      </w:r>
      <w:r w:rsidR="002836EB">
        <w:rPr>
          <w:rFonts w:ascii="Times New Roman" w:hAnsi="Times New Roman" w:cs="Times New Roman"/>
          <w:sz w:val="24"/>
          <w:szCs w:val="24"/>
        </w:rPr>
        <w:t>; NS, not significantly different.</w:t>
      </w:r>
    </w:p>
    <w:p w14:paraId="507CD0C9" w14:textId="77777777" w:rsidR="00A21D85" w:rsidRPr="00607002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5F629D50" w14:textId="77777777" w:rsidR="00A21D85" w:rsidRPr="007171FD" w:rsidRDefault="00A21D85" w:rsidP="00766C9E">
      <w:pPr>
        <w:rPr>
          <w:rFonts w:ascii="Times New Roman" w:hAnsi="Times New Roman" w:cs="Times New Roman"/>
          <w:sz w:val="24"/>
          <w:szCs w:val="24"/>
        </w:rPr>
      </w:pPr>
    </w:p>
    <w:p w14:paraId="48BEA1BB" w14:textId="206E07CF" w:rsidR="00A21D85" w:rsidRPr="007171FD" w:rsidRDefault="00FD3649" w:rsidP="001D40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171FD">
        <w:rPr>
          <w:rFonts w:ascii="Times New Roman" w:hAnsi="Times New Roman" w:cs="Times New Roman"/>
          <w:sz w:val="24"/>
          <w:szCs w:val="24"/>
        </w:rPr>
        <w:br w:type="page"/>
      </w:r>
    </w:p>
    <w:p w14:paraId="7793DCF6" w14:textId="210ABA88" w:rsidR="00951E6F" w:rsidRPr="007171FD" w:rsidRDefault="0001528A" w:rsidP="001D40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1528A">
        <w:rPr>
          <w:noProof/>
        </w:rPr>
        <w:lastRenderedPageBreak/>
        <w:drawing>
          <wp:anchor distT="0" distB="0" distL="114300" distR="114300" simplePos="0" relativeHeight="251671039" behindDoc="0" locked="0" layoutInCell="1" allowOverlap="1" wp14:anchorId="42D3AC33" wp14:editId="6992D014">
            <wp:simplePos x="0" y="0"/>
            <wp:positionH relativeFrom="margin">
              <wp:posOffset>1781810</wp:posOffset>
            </wp:positionH>
            <wp:positionV relativeFrom="paragraph">
              <wp:posOffset>105410</wp:posOffset>
            </wp:positionV>
            <wp:extent cx="1890303" cy="2488565"/>
            <wp:effectExtent l="0" t="0" r="0" b="6985"/>
            <wp:wrapNone/>
            <wp:docPr id="17804003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0031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303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90CA64" w14:textId="0629EF3D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13B15671" w14:textId="5854D28E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154DE720" w14:textId="77777777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68A86155" w14:textId="77777777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1EAAE840" w14:textId="77777777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1D9CA815" w14:textId="77777777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1DE8F663" w14:textId="5931B670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0D40F5C1" w14:textId="77777777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1020B306" w14:textId="77777777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5180B2B6" w14:textId="73F88B73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5154DF89" w14:textId="77777777" w:rsidR="00FD4079" w:rsidRPr="007171FD" w:rsidRDefault="00FD4079" w:rsidP="00766C9E">
      <w:pPr>
        <w:rPr>
          <w:rFonts w:ascii="Times New Roman" w:hAnsi="Times New Roman" w:cs="Times New Roman"/>
          <w:sz w:val="24"/>
          <w:szCs w:val="24"/>
        </w:rPr>
      </w:pPr>
    </w:p>
    <w:p w14:paraId="4010686E" w14:textId="373EFA6E" w:rsidR="00951E6F" w:rsidRPr="00607002" w:rsidRDefault="00951E6F" w:rsidP="00766C9E">
      <w:pPr>
        <w:rPr>
          <w:rFonts w:ascii="Times New Roman" w:hAnsi="Times New Roman" w:cs="Times New Roman"/>
          <w:sz w:val="24"/>
          <w:szCs w:val="24"/>
        </w:rPr>
      </w:pPr>
      <w:r w:rsidRPr="00607002">
        <w:rPr>
          <w:rFonts w:ascii="Times New Roman" w:hAnsi="Times New Roman" w:cs="Times New Roman"/>
          <w:b/>
          <w:sz w:val="24"/>
          <w:szCs w:val="24"/>
        </w:rPr>
        <w:t>Fig</w:t>
      </w:r>
      <w:r w:rsidR="001D40C0">
        <w:rPr>
          <w:rFonts w:ascii="Times New Roman" w:hAnsi="Times New Roman" w:cs="Times New Roman"/>
          <w:b/>
          <w:sz w:val="24"/>
          <w:szCs w:val="24"/>
        </w:rPr>
        <w:t>ure</w:t>
      </w:r>
      <w:r w:rsidRPr="006070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40C0">
        <w:rPr>
          <w:rFonts w:ascii="Times New Roman" w:hAnsi="Times New Roman" w:cs="Times New Roman"/>
          <w:b/>
          <w:sz w:val="24"/>
          <w:szCs w:val="24"/>
        </w:rPr>
        <w:t>S2</w:t>
      </w:r>
      <w:r w:rsidRPr="00607002">
        <w:rPr>
          <w:rFonts w:ascii="Times New Roman" w:hAnsi="Times New Roman" w:cs="Times New Roman"/>
          <w:b/>
          <w:sz w:val="24"/>
          <w:szCs w:val="24"/>
        </w:rPr>
        <w:t>.</w:t>
      </w:r>
      <w:r w:rsidR="00FD4079" w:rsidRPr="00607002">
        <w:rPr>
          <w:rFonts w:ascii="Times New Roman" w:hAnsi="Times New Roman" w:cs="Times New Roman"/>
          <w:sz w:val="24"/>
          <w:szCs w:val="24"/>
        </w:rPr>
        <w:t xml:space="preserve"> </w:t>
      </w:r>
      <w:r w:rsidR="00FD4079" w:rsidRPr="0060700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D4079" w:rsidRPr="00607002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 w:rsidR="00FD4079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rotein </w:t>
      </w:r>
      <w:r w:rsidR="00FD4079" w:rsidRPr="00607002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expression</w:t>
      </w:r>
      <w:r w:rsidR="00FD4079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D4079" w:rsidRPr="00607002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of FNDC5 </w:t>
      </w:r>
      <w:r w:rsidR="00FD4079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in </w:t>
      </w:r>
      <w:r w:rsidR="00FD4079" w:rsidRPr="00607002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skeletal muscle in </w:t>
      </w:r>
      <w:r w:rsidR="00FD4079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he control</w:t>
      </w:r>
      <w:r w:rsidR="00FD4079" w:rsidRPr="00607002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, EX and EX + HC</w:t>
      </w:r>
      <w:r w:rsidR="00FD4079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groups. Protein levels are expressed as fold-change relative to the control (= 1) after normalization to the GAPDH protein level. Data are presented as means ± SEM (</w:t>
      </w:r>
      <w:r w:rsidR="00FD4079" w:rsidRPr="00607002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n</w:t>
      </w:r>
      <w:r w:rsidR="00FD4079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r w:rsidR="00FD4079" w:rsidRPr="00607002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6-7</w:t>
      </w:r>
      <w:r w:rsidR="00FD4079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).</w:t>
      </w:r>
      <w:r w:rsidR="002B775A" w:rsidRPr="0060700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B775A" w:rsidRPr="00607002">
        <w:rPr>
          <w:rFonts w:ascii="Times New Roman" w:hAnsi="Times New Roman" w:cs="Times New Roman" w:hint="eastAsia"/>
          <w:sz w:val="24"/>
          <w:szCs w:val="24"/>
        </w:rPr>
        <w:t>EX, exercise</w:t>
      </w:r>
      <w:r w:rsidR="0020279A" w:rsidRPr="00607002">
        <w:rPr>
          <w:rFonts w:ascii="Times New Roman" w:hAnsi="Times New Roman" w:cs="Times New Roman" w:hint="eastAsia"/>
          <w:sz w:val="24"/>
          <w:szCs w:val="24"/>
        </w:rPr>
        <w:t>;</w:t>
      </w:r>
      <w:r w:rsidR="0020279A" w:rsidRPr="00607002">
        <w:rPr>
          <w:rFonts w:ascii="Times New Roman" w:hAnsi="Times New Roman"/>
          <w:sz w:val="24"/>
          <w:szCs w:val="24"/>
        </w:rPr>
        <w:t xml:space="preserve"> </w:t>
      </w:r>
      <w:r w:rsidR="0020279A" w:rsidRPr="00607002">
        <w:rPr>
          <w:rFonts w:ascii="Times New Roman" w:hAnsi="Times New Roman" w:hint="eastAsia"/>
          <w:sz w:val="24"/>
          <w:szCs w:val="24"/>
        </w:rPr>
        <w:t xml:space="preserve">GAPDH, </w:t>
      </w:r>
      <w:r w:rsidR="0020279A" w:rsidRPr="00607002">
        <w:rPr>
          <w:rFonts w:ascii="Times New Roman" w:hAnsi="Times New Roman"/>
          <w:sz w:val="24"/>
          <w:szCs w:val="24"/>
        </w:rPr>
        <w:t>glyceraldehyde-3-phosphate dehydrogenase</w:t>
      </w:r>
    </w:p>
    <w:sectPr w:rsidR="00951E6F" w:rsidRPr="00607002" w:rsidSect="00836E29"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6754B" w14:textId="77777777" w:rsidR="00473094" w:rsidRDefault="00473094" w:rsidP="00AB623E">
      <w:r>
        <w:separator/>
      </w:r>
    </w:p>
  </w:endnote>
  <w:endnote w:type="continuationSeparator" w:id="0">
    <w:p w14:paraId="213D04CC" w14:textId="77777777" w:rsidR="00473094" w:rsidRDefault="00473094" w:rsidP="00AB6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DAA1B" w14:textId="77777777" w:rsidR="00473094" w:rsidRDefault="00473094" w:rsidP="00AB623E">
      <w:r>
        <w:separator/>
      </w:r>
    </w:p>
  </w:footnote>
  <w:footnote w:type="continuationSeparator" w:id="0">
    <w:p w14:paraId="760A9C41" w14:textId="77777777" w:rsidR="00473094" w:rsidRDefault="00473094" w:rsidP="00AB62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20793A"/>
    <w:multiLevelType w:val="hybridMultilevel"/>
    <w:tmpl w:val="070232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4E0F4B"/>
    <w:multiLevelType w:val="hybridMultilevel"/>
    <w:tmpl w:val="85D4BE6C"/>
    <w:lvl w:ilvl="0" w:tplc="CAF49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37513724">
    <w:abstractNumId w:val="0"/>
  </w:num>
  <w:num w:numId="2" w16cid:durableId="1508322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ADD"/>
    <w:rsid w:val="0001528A"/>
    <w:rsid w:val="00024FA6"/>
    <w:rsid w:val="000256D9"/>
    <w:rsid w:val="00050D25"/>
    <w:rsid w:val="00051260"/>
    <w:rsid w:val="00051430"/>
    <w:rsid w:val="00074E6D"/>
    <w:rsid w:val="000B6126"/>
    <w:rsid w:val="000F22CF"/>
    <w:rsid w:val="00122603"/>
    <w:rsid w:val="00141A69"/>
    <w:rsid w:val="00156949"/>
    <w:rsid w:val="001655EC"/>
    <w:rsid w:val="00192CDE"/>
    <w:rsid w:val="00194D7B"/>
    <w:rsid w:val="001A2BB1"/>
    <w:rsid w:val="001C1619"/>
    <w:rsid w:val="001C3F11"/>
    <w:rsid w:val="001D2998"/>
    <w:rsid w:val="001D40C0"/>
    <w:rsid w:val="00201079"/>
    <w:rsid w:val="0020279A"/>
    <w:rsid w:val="00205761"/>
    <w:rsid w:val="0020767F"/>
    <w:rsid w:val="002138C6"/>
    <w:rsid w:val="00216B9B"/>
    <w:rsid w:val="0022091A"/>
    <w:rsid w:val="0022537E"/>
    <w:rsid w:val="00230F03"/>
    <w:rsid w:val="00251C83"/>
    <w:rsid w:val="00253AEF"/>
    <w:rsid w:val="002836EB"/>
    <w:rsid w:val="0029039A"/>
    <w:rsid w:val="00293ADD"/>
    <w:rsid w:val="002A0968"/>
    <w:rsid w:val="002A5F4C"/>
    <w:rsid w:val="002B4764"/>
    <w:rsid w:val="002B775A"/>
    <w:rsid w:val="002C3195"/>
    <w:rsid w:val="002C3CAA"/>
    <w:rsid w:val="002C405D"/>
    <w:rsid w:val="002F4228"/>
    <w:rsid w:val="00350E52"/>
    <w:rsid w:val="00361238"/>
    <w:rsid w:val="00363C48"/>
    <w:rsid w:val="003A2872"/>
    <w:rsid w:val="003D01E6"/>
    <w:rsid w:val="00454EA8"/>
    <w:rsid w:val="00473094"/>
    <w:rsid w:val="004852B1"/>
    <w:rsid w:val="00493925"/>
    <w:rsid w:val="00497A4F"/>
    <w:rsid w:val="004A4BCB"/>
    <w:rsid w:val="004A60DA"/>
    <w:rsid w:val="004B0436"/>
    <w:rsid w:val="004C067A"/>
    <w:rsid w:val="004C41D3"/>
    <w:rsid w:val="004D31AF"/>
    <w:rsid w:val="005202F5"/>
    <w:rsid w:val="00557AA3"/>
    <w:rsid w:val="00561C1E"/>
    <w:rsid w:val="005928F8"/>
    <w:rsid w:val="005F0A6D"/>
    <w:rsid w:val="006018EB"/>
    <w:rsid w:val="00607002"/>
    <w:rsid w:val="0062453B"/>
    <w:rsid w:val="006250D9"/>
    <w:rsid w:val="006511DE"/>
    <w:rsid w:val="00654E34"/>
    <w:rsid w:val="00655DDA"/>
    <w:rsid w:val="00661C8C"/>
    <w:rsid w:val="006711A2"/>
    <w:rsid w:val="00671F60"/>
    <w:rsid w:val="006913E6"/>
    <w:rsid w:val="006B471D"/>
    <w:rsid w:val="006B7745"/>
    <w:rsid w:val="006C1D61"/>
    <w:rsid w:val="006C288E"/>
    <w:rsid w:val="006C41BC"/>
    <w:rsid w:val="006C509D"/>
    <w:rsid w:val="007026E5"/>
    <w:rsid w:val="007102B6"/>
    <w:rsid w:val="007171FD"/>
    <w:rsid w:val="00741287"/>
    <w:rsid w:val="0076460E"/>
    <w:rsid w:val="00766C9E"/>
    <w:rsid w:val="007C0C48"/>
    <w:rsid w:val="007D1B6D"/>
    <w:rsid w:val="007E07D2"/>
    <w:rsid w:val="00803DE9"/>
    <w:rsid w:val="00836E29"/>
    <w:rsid w:val="00870341"/>
    <w:rsid w:val="008A1B73"/>
    <w:rsid w:val="008A4B54"/>
    <w:rsid w:val="008B7B5F"/>
    <w:rsid w:val="008D654A"/>
    <w:rsid w:val="008F2AB7"/>
    <w:rsid w:val="009224D4"/>
    <w:rsid w:val="00930E32"/>
    <w:rsid w:val="00951E6F"/>
    <w:rsid w:val="009611BC"/>
    <w:rsid w:val="0097007C"/>
    <w:rsid w:val="009C7EDC"/>
    <w:rsid w:val="009E5710"/>
    <w:rsid w:val="00A0670D"/>
    <w:rsid w:val="00A21D85"/>
    <w:rsid w:val="00A61BE3"/>
    <w:rsid w:val="00A8142E"/>
    <w:rsid w:val="00AA0A1E"/>
    <w:rsid w:val="00AB2285"/>
    <w:rsid w:val="00AB623E"/>
    <w:rsid w:val="00AC77D8"/>
    <w:rsid w:val="00B14951"/>
    <w:rsid w:val="00B40CF3"/>
    <w:rsid w:val="00C945DE"/>
    <w:rsid w:val="00C9684E"/>
    <w:rsid w:val="00CF3EA8"/>
    <w:rsid w:val="00D03CB4"/>
    <w:rsid w:val="00D41270"/>
    <w:rsid w:val="00D45B54"/>
    <w:rsid w:val="00D80596"/>
    <w:rsid w:val="00D838BA"/>
    <w:rsid w:val="00D83C9B"/>
    <w:rsid w:val="00DB34DB"/>
    <w:rsid w:val="00DB75B7"/>
    <w:rsid w:val="00DF5DB0"/>
    <w:rsid w:val="00E32655"/>
    <w:rsid w:val="00E55A35"/>
    <w:rsid w:val="00E569AE"/>
    <w:rsid w:val="00E60BB6"/>
    <w:rsid w:val="00E67529"/>
    <w:rsid w:val="00E679C7"/>
    <w:rsid w:val="00E953ED"/>
    <w:rsid w:val="00EA6BDF"/>
    <w:rsid w:val="00ED4C64"/>
    <w:rsid w:val="00F00E19"/>
    <w:rsid w:val="00F164DC"/>
    <w:rsid w:val="00F42F2C"/>
    <w:rsid w:val="00F64FC7"/>
    <w:rsid w:val="00FD3649"/>
    <w:rsid w:val="00FD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  <w14:docId w14:val="7E7C2B9D"/>
  <w15:docId w15:val="{31461E72-CDAC-41CC-9D1A-DA9017AB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1D3"/>
    <w:pPr>
      <w:widowControl w:val="0"/>
      <w:jc w:val="both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41D3"/>
    <w:pPr>
      <w:ind w:leftChars="400" w:left="840"/>
    </w:pPr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AB62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B623E"/>
    <w:rPr>
      <w:szCs w:val="20"/>
    </w:rPr>
  </w:style>
  <w:style w:type="paragraph" w:styleId="a6">
    <w:name w:val="footer"/>
    <w:basedOn w:val="a"/>
    <w:link w:val="a7"/>
    <w:uiPriority w:val="99"/>
    <w:unhideWhenUsed/>
    <w:rsid w:val="00AB62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B623E"/>
    <w:rPr>
      <w:szCs w:val="20"/>
    </w:rPr>
  </w:style>
  <w:style w:type="character" w:styleId="a8">
    <w:name w:val="annotation reference"/>
    <w:basedOn w:val="a0"/>
    <w:uiPriority w:val="99"/>
    <w:semiHidden/>
    <w:unhideWhenUsed/>
    <w:rsid w:val="0076460E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6460E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6460E"/>
    <w:rPr>
      <w:szCs w:val="20"/>
    </w:rPr>
  </w:style>
  <w:style w:type="paragraph" w:styleId="ab">
    <w:name w:val="Plain Text"/>
    <w:basedOn w:val="a"/>
    <w:link w:val="ac"/>
    <w:uiPriority w:val="99"/>
    <w:unhideWhenUsed/>
    <w:rsid w:val="0076460E"/>
    <w:pPr>
      <w:jc w:val="left"/>
    </w:pPr>
    <w:rPr>
      <w:rFonts w:ascii="Yu Gothic" w:eastAsia="Yu Gothic" w:hAnsi="Courier New" w:cs="Courier New"/>
      <w:sz w:val="22"/>
      <w:szCs w:val="22"/>
    </w:rPr>
  </w:style>
  <w:style w:type="character" w:customStyle="1" w:styleId="ac">
    <w:name w:val="書式なし (文字)"/>
    <w:basedOn w:val="a0"/>
    <w:link w:val="ab"/>
    <w:uiPriority w:val="99"/>
    <w:rsid w:val="0076460E"/>
    <w:rPr>
      <w:rFonts w:ascii="Yu Gothic" w:eastAsia="Yu Gothic" w:hAnsi="Courier New" w:cs="Courier New"/>
      <w:sz w:val="22"/>
    </w:rPr>
  </w:style>
  <w:style w:type="paragraph" w:styleId="ad">
    <w:name w:val="Revision"/>
    <w:hidden/>
    <w:uiPriority w:val="99"/>
    <w:semiHidden/>
    <w:rsid w:val="00ED4C64"/>
    <w:rPr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D4C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D4C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2.xlsx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ユーザー定義 1">
      <a:majorFont>
        <a:latin typeface="Century"/>
        <a:ea typeface="ＭＳ 明朝"/>
        <a:cs typeface=""/>
      </a:majorFont>
      <a:minorFont>
        <a:latin typeface="Century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44</Words>
  <Characters>1963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;Tsuda</dc:creator>
  <cp:keywords/>
  <dc:description/>
  <cp:lastModifiedBy>津田　孝範</cp:lastModifiedBy>
  <cp:revision>2</cp:revision>
  <cp:lastPrinted>2024-10-02T07:45:00Z</cp:lastPrinted>
  <dcterms:created xsi:type="dcterms:W3CDTF">2025-04-19T01:00:00Z</dcterms:created>
  <dcterms:modified xsi:type="dcterms:W3CDTF">2025-04-19T01:00:00Z</dcterms:modified>
  <cp:category/>
  <cp:contentStatus/>
  <dc:language/>
  <cp:version/>
</cp:coreProperties>
</file>